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58A10F" w14:textId="4F2B8659" w:rsidR="001B7D05" w:rsidRDefault="00CF3E48" w:rsidP="007865F4">
      <w:pPr>
        <w:spacing w:after="0"/>
        <w:rPr>
          <w:b/>
          <w:sz w:val="28"/>
          <w:szCs w:val="28"/>
        </w:rPr>
      </w:pPr>
      <w:r>
        <w:rPr>
          <w:b/>
          <w:sz w:val="28"/>
          <w:szCs w:val="28"/>
        </w:rPr>
        <w:t>Diagnoses</w:t>
      </w:r>
    </w:p>
    <w:p w14:paraId="53CDD867" w14:textId="77777777" w:rsidR="00CF3E48" w:rsidRDefault="00CF3E48" w:rsidP="007865F4">
      <w:pPr>
        <w:spacing w:after="0"/>
        <w:rPr>
          <w:rFonts w:eastAsia="Times New Roman"/>
        </w:rPr>
      </w:pPr>
    </w:p>
    <w:tbl>
      <w:tblPr>
        <w:tblStyle w:val="Tabellrutenett"/>
        <w:tblW w:w="8355" w:type="dxa"/>
        <w:tblLook w:val="04A0" w:firstRow="1" w:lastRow="0" w:firstColumn="1" w:lastColumn="0" w:noHBand="0" w:noVBand="1"/>
      </w:tblPr>
      <w:tblGrid>
        <w:gridCol w:w="3718"/>
        <w:gridCol w:w="1439"/>
        <w:gridCol w:w="1380"/>
        <w:gridCol w:w="1047"/>
        <w:gridCol w:w="771"/>
      </w:tblGrid>
      <w:tr w:rsidR="00AB120E" w14:paraId="54D31864" w14:textId="77777777" w:rsidTr="00A92A3A">
        <w:trPr>
          <w:trHeight w:val="264"/>
        </w:trPr>
        <w:tc>
          <w:tcPr>
            <w:tcW w:w="3718" w:type="dxa"/>
            <w:tcBorders>
              <w:bottom w:val="single" w:sz="4" w:space="0" w:color="auto"/>
            </w:tcBorders>
          </w:tcPr>
          <w:p w14:paraId="6C16A768" w14:textId="77777777" w:rsidR="00AB120E" w:rsidRPr="00321626" w:rsidRDefault="00AB120E" w:rsidP="005010EA">
            <w:pPr>
              <w:jc w:val="center"/>
              <w:rPr>
                <w:b/>
              </w:rPr>
            </w:pPr>
            <w:r w:rsidRPr="00321626">
              <w:rPr>
                <w:b/>
              </w:rPr>
              <w:t>Diagnoses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3C840947" w14:textId="421660D7" w:rsidR="00AB120E" w:rsidRPr="00321626" w:rsidRDefault="00AB120E" w:rsidP="005010EA">
            <w:pPr>
              <w:jc w:val="center"/>
              <w:rPr>
                <w:b/>
              </w:rPr>
            </w:pPr>
            <w:r>
              <w:rPr>
                <w:b/>
              </w:rPr>
              <w:t>Oslo cohort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3064B06D" w14:textId="3155CCA6" w:rsidR="00AB120E" w:rsidRPr="00321626" w:rsidRDefault="00AB120E" w:rsidP="005010EA">
            <w:pPr>
              <w:jc w:val="center"/>
              <w:rPr>
                <w:b/>
              </w:rPr>
            </w:pPr>
            <w:r>
              <w:rPr>
                <w:b/>
              </w:rPr>
              <w:t>Vestfold cohort</w:t>
            </w:r>
          </w:p>
        </w:tc>
        <w:tc>
          <w:tcPr>
            <w:tcW w:w="1818" w:type="dxa"/>
            <w:gridSpan w:val="2"/>
            <w:tcBorders>
              <w:bottom w:val="single" w:sz="4" w:space="0" w:color="auto"/>
            </w:tcBorders>
          </w:tcPr>
          <w:p w14:paraId="6170C49B" w14:textId="25D8A16D" w:rsidR="00AB120E" w:rsidRPr="00321626" w:rsidRDefault="00AB120E" w:rsidP="005010EA">
            <w:pPr>
              <w:jc w:val="center"/>
              <w:rPr>
                <w:b/>
              </w:rPr>
            </w:pPr>
            <w:r>
              <w:rPr>
                <w:b/>
              </w:rPr>
              <w:t>All patients</w:t>
            </w:r>
          </w:p>
        </w:tc>
      </w:tr>
      <w:tr w:rsidR="00AB120E" w14:paraId="128CDA1C" w14:textId="77777777" w:rsidTr="00A92A3A">
        <w:trPr>
          <w:trHeight w:val="264"/>
        </w:trPr>
        <w:tc>
          <w:tcPr>
            <w:tcW w:w="3718" w:type="dxa"/>
            <w:tcBorders>
              <w:bottom w:val="single" w:sz="4" w:space="0" w:color="auto"/>
            </w:tcBorders>
          </w:tcPr>
          <w:p w14:paraId="415BA386" w14:textId="77777777" w:rsidR="00AB120E" w:rsidRPr="00321626" w:rsidRDefault="00AB120E" w:rsidP="005010EA">
            <w:pPr>
              <w:jc w:val="center"/>
              <w:rPr>
                <w:b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739D146F" w14:textId="77777777" w:rsidR="00AB120E" w:rsidRDefault="00AB120E" w:rsidP="005010EA">
            <w:pPr>
              <w:jc w:val="center"/>
            </w:pPr>
            <w:r>
              <w:t>N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016EE462" w14:textId="77777777" w:rsidR="00AB120E" w:rsidRDefault="00AB120E" w:rsidP="005010EA">
            <w:pPr>
              <w:jc w:val="center"/>
            </w:pPr>
            <w:r>
              <w:t>N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1E2856CE" w14:textId="77777777" w:rsidR="00AB120E" w:rsidRDefault="00AB120E" w:rsidP="005010EA">
            <w:pPr>
              <w:jc w:val="center"/>
            </w:pPr>
            <w:r>
              <w:t>N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0C96DC44" w14:textId="77777777" w:rsidR="00AB120E" w:rsidRDefault="00AB120E" w:rsidP="005010EA">
            <w:pPr>
              <w:jc w:val="center"/>
            </w:pPr>
            <w:r>
              <w:t>%</w:t>
            </w:r>
          </w:p>
        </w:tc>
      </w:tr>
      <w:tr w:rsidR="00AB120E" w14:paraId="5220501D" w14:textId="77777777" w:rsidTr="00A92A3A">
        <w:trPr>
          <w:trHeight w:val="276"/>
        </w:trPr>
        <w:tc>
          <w:tcPr>
            <w:tcW w:w="3718" w:type="dxa"/>
            <w:tcBorders>
              <w:bottom w:val="single" w:sz="4" w:space="0" w:color="auto"/>
            </w:tcBorders>
          </w:tcPr>
          <w:p w14:paraId="4098253F" w14:textId="77777777" w:rsidR="00AB120E" w:rsidRPr="001F0412" w:rsidRDefault="00AB120E" w:rsidP="005010EA">
            <w:r w:rsidRPr="001F0412">
              <w:t>All patients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27D9C581" w14:textId="77777777" w:rsidR="00AB120E" w:rsidRDefault="00AB120E" w:rsidP="005010EA">
            <w:pPr>
              <w:jc w:val="center"/>
            </w:pPr>
            <w:r>
              <w:t>332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480ACEB5" w14:textId="77777777" w:rsidR="00AB120E" w:rsidRDefault="00AB120E" w:rsidP="005010EA">
            <w:pPr>
              <w:jc w:val="center"/>
            </w:pPr>
            <w:r>
              <w:t>232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2736091B" w14:textId="77777777" w:rsidR="00AB120E" w:rsidRDefault="00AB120E" w:rsidP="005010EA">
            <w:pPr>
              <w:jc w:val="center"/>
            </w:pPr>
            <w:r>
              <w:t>564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5F0807CE" w14:textId="77777777" w:rsidR="00AB120E" w:rsidRDefault="00AB120E" w:rsidP="005010EA">
            <w:pPr>
              <w:jc w:val="center"/>
            </w:pPr>
            <w:r>
              <w:t>100</w:t>
            </w:r>
          </w:p>
        </w:tc>
      </w:tr>
      <w:tr w:rsidR="00AB120E" w14:paraId="13D42E8A" w14:textId="77777777" w:rsidTr="00A92A3A">
        <w:trPr>
          <w:trHeight w:val="264"/>
        </w:trPr>
        <w:tc>
          <w:tcPr>
            <w:tcW w:w="3718" w:type="dxa"/>
            <w:tcBorders>
              <w:bottom w:val="single" w:sz="4" w:space="0" w:color="auto"/>
            </w:tcBorders>
          </w:tcPr>
          <w:p w14:paraId="3CAE400D" w14:textId="77777777" w:rsidR="00AB120E" w:rsidRDefault="00AB120E" w:rsidP="005010EA">
            <w:r>
              <w:t>Psychiatric diagnoses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03DC128F" w14:textId="77777777" w:rsidR="00AB120E" w:rsidRDefault="00AB120E" w:rsidP="005010EA">
            <w:pPr>
              <w:jc w:val="center"/>
            </w:pPr>
            <w:r>
              <w:t>51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7851D130" w14:textId="77777777" w:rsidR="00AB120E" w:rsidRDefault="00AB120E" w:rsidP="005010EA">
            <w:pPr>
              <w:jc w:val="center"/>
            </w:pPr>
            <w:r>
              <w:t>14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3C4BCDC8" w14:textId="77777777" w:rsidR="00AB120E" w:rsidRDefault="00AB120E" w:rsidP="005010EA">
            <w:pPr>
              <w:jc w:val="center"/>
            </w:pPr>
            <w:r>
              <w:t>65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43223EE8" w14:textId="77777777" w:rsidR="00AB120E" w:rsidRDefault="00AB120E" w:rsidP="005010EA">
            <w:pPr>
              <w:jc w:val="center"/>
            </w:pPr>
            <w:r>
              <w:t>11.5</w:t>
            </w:r>
          </w:p>
        </w:tc>
      </w:tr>
      <w:tr w:rsidR="00AB120E" w14:paraId="79149163" w14:textId="77777777" w:rsidTr="00A92A3A">
        <w:trPr>
          <w:trHeight w:val="264"/>
        </w:trPr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0A18F5" w14:textId="77777777" w:rsidR="00AB120E" w:rsidRDefault="00AB120E" w:rsidP="005010EA">
            <w:r>
              <w:t>Substance abuse/addiction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6C4B03" w14:textId="77777777" w:rsidR="00AB120E" w:rsidRDefault="00AB120E" w:rsidP="005010EA">
            <w:pPr>
              <w:jc w:val="center"/>
            </w:pPr>
            <w:r>
              <w:t>1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C3355F" w14:textId="77777777" w:rsidR="00AB120E" w:rsidRDefault="00AB120E" w:rsidP="005010EA">
            <w:pPr>
              <w:jc w:val="center"/>
            </w:pPr>
            <w:r>
              <w:t>4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8C5E81" w14:textId="77777777" w:rsidR="00AB120E" w:rsidRDefault="00AB120E" w:rsidP="005010EA">
            <w:pPr>
              <w:jc w:val="center"/>
            </w:pPr>
            <w:r>
              <w:t>15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12535B" w14:textId="77777777" w:rsidR="00AB120E" w:rsidRDefault="00AB120E" w:rsidP="005010EA">
            <w:pPr>
              <w:jc w:val="center"/>
            </w:pPr>
            <w:r>
              <w:t>2.7</w:t>
            </w:r>
          </w:p>
        </w:tc>
      </w:tr>
      <w:tr w:rsidR="00AB120E" w14:paraId="4CB8F050" w14:textId="77777777" w:rsidTr="00A92A3A">
        <w:trPr>
          <w:trHeight w:val="264"/>
        </w:trPr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1A802C" w14:textId="77777777" w:rsidR="00AB120E" w:rsidRDefault="00AB120E" w:rsidP="005010EA">
            <w:r>
              <w:t>Schizophrenia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B3DF8B" w14:textId="77777777" w:rsidR="00AB120E" w:rsidRDefault="00AB120E" w:rsidP="005010EA">
            <w:pPr>
              <w:jc w:val="center"/>
            </w:pPr>
            <w:r>
              <w:t>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F64538" w14:textId="77777777" w:rsidR="00AB120E" w:rsidRDefault="00AB120E" w:rsidP="005010EA">
            <w:pPr>
              <w:jc w:val="center"/>
            </w:pPr>
            <w:r>
              <w:t>0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1B5AEC" w14:textId="77777777" w:rsidR="00AB120E" w:rsidRDefault="00AB120E" w:rsidP="005010EA">
            <w:pPr>
              <w:jc w:val="center"/>
            </w:pPr>
            <w:r>
              <w:t>1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C042C" w14:textId="77777777" w:rsidR="00AB120E" w:rsidRDefault="00AB120E" w:rsidP="005010EA">
            <w:pPr>
              <w:jc w:val="center"/>
            </w:pPr>
            <w:r>
              <w:t>0.18</w:t>
            </w:r>
          </w:p>
        </w:tc>
      </w:tr>
      <w:tr w:rsidR="00AB120E" w14:paraId="456FFBF7" w14:textId="77777777" w:rsidTr="00A92A3A">
        <w:trPr>
          <w:trHeight w:val="276"/>
        </w:trPr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E80F37" w14:textId="77777777" w:rsidR="00AB120E" w:rsidRDefault="00AB120E" w:rsidP="005010EA">
            <w:r>
              <w:t>Bipolar affective disease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9CAF3B" w14:textId="77777777" w:rsidR="00AB120E" w:rsidRDefault="00AB120E" w:rsidP="005010EA">
            <w:pPr>
              <w:jc w:val="center"/>
            </w:pPr>
            <w:r>
              <w:t>4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987C91" w14:textId="77777777" w:rsidR="00AB120E" w:rsidRDefault="00AB120E" w:rsidP="005010EA">
            <w:pPr>
              <w:jc w:val="center"/>
            </w:pPr>
            <w:r>
              <w:t>0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7B992" w14:textId="77777777" w:rsidR="00AB120E" w:rsidRDefault="00AB120E" w:rsidP="005010EA">
            <w:pPr>
              <w:jc w:val="center"/>
            </w:pPr>
            <w:r>
              <w:t>4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6DD98" w14:textId="77777777" w:rsidR="00AB120E" w:rsidRDefault="00AB120E" w:rsidP="005010EA">
            <w:pPr>
              <w:jc w:val="center"/>
            </w:pPr>
            <w:r>
              <w:t>0.71</w:t>
            </w:r>
          </w:p>
        </w:tc>
      </w:tr>
      <w:tr w:rsidR="00AB120E" w14:paraId="1CC70947" w14:textId="77777777" w:rsidTr="00A92A3A">
        <w:trPr>
          <w:trHeight w:val="264"/>
        </w:trPr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22145C" w14:textId="77777777" w:rsidR="00AB120E" w:rsidRDefault="00AB120E" w:rsidP="005010EA">
            <w:r>
              <w:t>Depression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740142" w14:textId="77777777" w:rsidR="00AB120E" w:rsidRDefault="00AB120E" w:rsidP="005010EA">
            <w:pPr>
              <w:jc w:val="center"/>
            </w:pPr>
            <w:r>
              <w:t>2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05DF48" w14:textId="77777777" w:rsidR="00AB120E" w:rsidRDefault="00AB120E" w:rsidP="005010EA">
            <w:pPr>
              <w:jc w:val="center"/>
            </w:pPr>
            <w:r>
              <w:t>2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7C9ED7" w14:textId="77777777" w:rsidR="00AB120E" w:rsidRDefault="00AB120E" w:rsidP="005010EA">
            <w:pPr>
              <w:jc w:val="center"/>
            </w:pPr>
            <w:r>
              <w:t>23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E6A14F" w14:textId="77777777" w:rsidR="00AB120E" w:rsidRDefault="00AB120E" w:rsidP="005010EA">
            <w:pPr>
              <w:jc w:val="center"/>
            </w:pPr>
            <w:r>
              <w:t>4.1</w:t>
            </w:r>
          </w:p>
        </w:tc>
      </w:tr>
      <w:tr w:rsidR="00AB120E" w14:paraId="11126211" w14:textId="77777777" w:rsidTr="00A92A3A">
        <w:trPr>
          <w:trHeight w:val="276"/>
        </w:trPr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BB9767" w14:textId="77777777" w:rsidR="00AB120E" w:rsidRDefault="00AB120E" w:rsidP="005010EA">
            <w:r>
              <w:t>Anxiety disorders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ABFD25" w14:textId="77777777" w:rsidR="00AB120E" w:rsidRDefault="00AB120E" w:rsidP="005010EA">
            <w:pPr>
              <w:jc w:val="center"/>
            </w:pPr>
            <w:r>
              <w:t>1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6BD3C5" w14:textId="77777777" w:rsidR="00AB120E" w:rsidRDefault="00AB120E" w:rsidP="005010EA">
            <w:pPr>
              <w:jc w:val="center"/>
            </w:pPr>
            <w:r>
              <w:t>8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BD4FF7" w14:textId="77777777" w:rsidR="00AB120E" w:rsidRDefault="00AB120E" w:rsidP="005010EA">
            <w:pPr>
              <w:jc w:val="center"/>
            </w:pPr>
            <w:r>
              <w:t>19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B190F2" w14:textId="77777777" w:rsidR="00AB120E" w:rsidRDefault="00AB120E" w:rsidP="005010EA">
            <w:pPr>
              <w:jc w:val="center"/>
            </w:pPr>
            <w:r>
              <w:t>3.4</w:t>
            </w:r>
          </w:p>
        </w:tc>
      </w:tr>
      <w:tr w:rsidR="00AB120E" w14:paraId="65B99A57" w14:textId="77777777" w:rsidTr="00A92A3A">
        <w:trPr>
          <w:trHeight w:val="264"/>
        </w:trPr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48EAF7" w14:textId="77777777" w:rsidR="00AB120E" w:rsidRDefault="00AB120E" w:rsidP="005010EA">
            <w:r>
              <w:t>Other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6AAF77" w14:textId="77777777" w:rsidR="00AB120E" w:rsidRDefault="00AB120E" w:rsidP="005010EA">
            <w:pPr>
              <w:jc w:val="center"/>
            </w:pPr>
            <w:r>
              <w:t>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552B4" w14:textId="77777777" w:rsidR="00AB120E" w:rsidRDefault="00AB120E" w:rsidP="005010EA">
            <w:pPr>
              <w:jc w:val="center"/>
            </w:pPr>
            <w:r>
              <w:t>0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6C7800" w14:textId="77777777" w:rsidR="00AB120E" w:rsidRDefault="00AB120E" w:rsidP="005010EA">
            <w:pPr>
              <w:jc w:val="center"/>
            </w:pPr>
            <w:r>
              <w:t>3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445D3B" w14:textId="77777777" w:rsidR="00AB120E" w:rsidRDefault="00AB120E" w:rsidP="005010EA">
            <w:pPr>
              <w:jc w:val="center"/>
            </w:pPr>
            <w:r>
              <w:t>0.53</w:t>
            </w:r>
          </w:p>
        </w:tc>
      </w:tr>
      <w:tr w:rsidR="00AB120E" w14:paraId="699198D7" w14:textId="77777777" w:rsidTr="00A92A3A">
        <w:trPr>
          <w:trHeight w:val="264"/>
        </w:trPr>
        <w:tc>
          <w:tcPr>
            <w:tcW w:w="3718" w:type="dxa"/>
            <w:tcBorders>
              <w:top w:val="nil"/>
              <w:bottom w:val="single" w:sz="4" w:space="0" w:color="auto"/>
            </w:tcBorders>
          </w:tcPr>
          <w:p w14:paraId="1C62E9D4" w14:textId="77777777" w:rsidR="00AB120E" w:rsidRDefault="00AB120E" w:rsidP="005010EA"/>
        </w:tc>
        <w:tc>
          <w:tcPr>
            <w:tcW w:w="1439" w:type="dxa"/>
            <w:tcBorders>
              <w:top w:val="nil"/>
              <w:bottom w:val="single" w:sz="4" w:space="0" w:color="auto"/>
            </w:tcBorders>
          </w:tcPr>
          <w:p w14:paraId="19B124E9" w14:textId="77777777" w:rsidR="00AB120E" w:rsidRDefault="00AB120E" w:rsidP="005010EA">
            <w:pPr>
              <w:jc w:val="center"/>
            </w:pP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</w:tcPr>
          <w:p w14:paraId="60E7ADFA" w14:textId="77777777" w:rsidR="00AB120E" w:rsidRDefault="00AB120E" w:rsidP="005010EA">
            <w:pPr>
              <w:jc w:val="center"/>
            </w:pP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</w:tcPr>
          <w:p w14:paraId="2BBE5E19" w14:textId="77777777" w:rsidR="00AB120E" w:rsidRDefault="00AB120E" w:rsidP="005010EA">
            <w:pPr>
              <w:jc w:val="center"/>
            </w:pP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</w:tcPr>
          <w:p w14:paraId="412CAA64" w14:textId="77777777" w:rsidR="00AB120E" w:rsidRDefault="00AB120E" w:rsidP="005010EA">
            <w:pPr>
              <w:jc w:val="center"/>
            </w:pPr>
          </w:p>
        </w:tc>
      </w:tr>
      <w:tr w:rsidR="00AB120E" w14:paraId="28D7AB05" w14:textId="77777777" w:rsidTr="00A92A3A">
        <w:trPr>
          <w:trHeight w:val="276"/>
        </w:trPr>
        <w:tc>
          <w:tcPr>
            <w:tcW w:w="3718" w:type="dxa"/>
            <w:tcBorders>
              <w:bottom w:val="single" w:sz="4" w:space="0" w:color="auto"/>
            </w:tcBorders>
          </w:tcPr>
          <w:p w14:paraId="11A15A22" w14:textId="1B1742D8" w:rsidR="00AB120E" w:rsidRDefault="00AB120E" w:rsidP="005010EA">
            <w:r>
              <w:t>Chronic somatic illness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760B7EA6" w14:textId="77777777" w:rsidR="00AB120E" w:rsidRDefault="00AB120E" w:rsidP="005010EA">
            <w:pPr>
              <w:jc w:val="center"/>
            </w:pP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42F26933" w14:textId="77777777" w:rsidR="00AB120E" w:rsidRDefault="00AB120E" w:rsidP="005010EA">
            <w:pPr>
              <w:jc w:val="center"/>
            </w:pP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5B05FFB9" w14:textId="77777777" w:rsidR="00AB120E" w:rsidRDefault="00AB120E" w:rsidP="005010EA">
            <w:pPr>
              <w:jc w:val="center"/>
            </w:pP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10305272" w14:textId="77777777" w:rsidR="00AB120E" w:rsidRDefault="00AB120E" w:rsidP="005010EA">
            <w:pPr>
              <w:jc w:val="center"/>
            </w:pPr>
          </w:p>
        </w:tc>
      </w:tr>
      <w:tr w:rsidR="00AB120E" w14:paraId="22AA7408" w14:textId="77777777" w:rsidTr="00A92A3A">
        <w:trPr>
          <w:trHeight w:val="264"/>
        </w:trPr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89CDB" w14:textId="77777777" w:rsidR="00AB120E" w:rsidRDefault="00AB120E" w:rsidP="005010EA">
            <w:r>
              <w:t>Parkinson´s disease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666AF" w14:textId="77777777" w:rsidR="00AB120E" w:rsidRDefault="00AB120E" w:rsidP="005010EA">
            <w:pPr>
              <w:jc w:val="center"/>
            </w:pPr>
            <w:r>
              <w:t>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EBB87" w14:textId="77777777" w:rsidR="00AB120E" w:rsidRDefault="00AB120E" w:rsidP="005010EA">
            <w:pPr>
              <w:jc w:val="center"/>
            </w:pPr>
            <w:r>
              <w:t>6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96231" w14:textId="77777777" w:rsidR="00AB120E" w:rsidRDefault="00AB120E" w:rsidP="005010EA">
            <w:pPr>
              <w:jc w:val="center"/>
            </w:pPr>
            <w:r>
              <w:t>13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D8C27F" w14:textId="691F50A9" w:rsidR="00AB120E" w:rsidRDefault="00E72B5B" w:rsidP="005010EA">
            <w:pPr>
              <w:jc w:val="center"/>
            </w:pPr>
            <w:r>
              <w:t>2.3</w:t>
            </w:r>
          </w:p>
        </w:tc>
      </w:tr>
      <w:tr w:rsidR="00AB120E" w14:paraId="3DD1389A" w14:textId="77777777" w:rsidTr="00A92A3A">
        <w:trPr>
          <w:trHeight w:val="264"/>
        </w:trPr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320DFC" w14:textId="77777777" w:rsidR="00AB120E" w:rsidRDefault="00AB120E" w:rsidP="005010EA">
            <w:r>
              <w:t>Other neurological diseases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F1D11" w14:textId="77777777" w:rsidR="00AB120E" w:rsidRDefault="00AB120E" w:rsidP="005010EA">
            <w:pPr>
              <w:jc w:val="center"/>
            </w:pPr>
            <w:r>
              <w:t>2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917A2" w14:textId="77777777" w:rsidR="00AB120E" w:rsidRDefault="00AB120E" w:rsidP="005010EA">
            <w:pPr>
              <w:jc w:val="center"/>
            </w:pPr>
            <w:r>
              <w:t>9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78040" w14:textId="77777777" w:rsidR="00AB120E" w:rsidRDefault="00AB120E" w:rsidP="005010EA">
            <w:pPr>
              <w:jc w:val="center"/>
            </w:pPr>
            <w:r>
              <w:t>38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2FDA29" w14:textId="7C3F96C7" w:rsidR="00AB120E" w:rsidRDefault="00E72B5B" w:rsidP="005010EA">
            <w:pPr>
              <w:jc w:val="center"/>
            </w:pPr>
            <w:r>
              <w:t>6.7</w:t>
            </w:r>
          </w:p>
        </w:tc>
      </w:tr>
      <w:tr w:rsidR="00AB120E" w14:paraId="032F4B6F" w14:textId="77777777" w:rsidTr="00A92A3A">
        <w:trPr>
          <w:trHeight w:val="276"/>
        </w:trPr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754064" w14:textId="77777777" w:rsidR="00AB120E" w:rsidRDefault="00AB120E" w:rsidP="005010EA">
            <w:r>
              <w:t>Hypertension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340B02" w14:textId="77777777" w:rsidR="00AB120E" w:rsidRDefault="00AB120E" w:rsidP="005010EA">
            <w:pPr>
              <w:jc w:val="center"/>
            </w:pPr>
            <w:r>
              <w:t>133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111EE" w14:textId="77777777" w:rsidR="00AB120E" w:rsidRDefault="00AB120E" w:rsidP="005010EA">
            <w:pPr>
              <w:jc w:val="center"/>
            </w:pPr>
            <w:r>
              <w:t>112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085AD3" w14:textId="77777777" w:rsidR="00AB120E" w:rsidRDefault="00AB120E" w:rsidP="005010EA">
            <w:pPr>
              <w:jc w:val="center"/>
            </w:pPr>
            <w:r>
              <w:t>145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911DC1" w14:textId="779838D1" w:rsidR="00AB120E" w:rsidRDefault="00E72B5B" w:rsidP="005010EA">
            <w:pPr>
              <w:jc w:val="center"/>
            </w:pPr>
            <w:r>
              <w:t>25.7</w:t>
            </w:r>
          </w:p>
        </w:tc>
      </w:tr>
      <w:tr w:rsidR="00AB120E" w14:paraId="31D157A8" w14:textId="77777777" w:rsidTr="00A92A3A">
        <w:trPr>
          <w:trHeight w:val="264"/>
        </w:trPr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6D9E64" w14:textId="77777777" w:rsidR="00AB120E" w:rsidRDefault="00AB120E" w:rsidP="005010EA">
            <w:r>
              <w:t>Arrhythmias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623D98" w14:textId="77777777" w:rsidR="00AB120E" w:rsidRDefault="00AB120E" w:rsidP="005010EA">
            <w:pPr>
              <w:jc w:val="center"/>
            </w:pPr>
            <w:r>
              <w:t>6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22DDDB" w14:textId="77777777" w:rsidR="00AB120E" w:rsidRDefault="00AB120E" w:rsidP="005010EA">
            <w:pPr>
              <w:jc w:val="center"/>
            </w:pPr>
            <w:r>
              <w:t>71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10E510" w14:textId="77777777" w:rsidR="00AB120E" w:rsidRDefault="00AB120E" w:rsidP="005010EA">
            <w:pPr>
              <w:jc w:val="center"/>
            </w:pPr>
            <w:r>
              <w:t>132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307A51" w14:textId="0CE2FDE6" w:rsidR="00AB120E" w:rsidRDefault="00E72B5B" w:rsidP="005010EA">
            <w:pPr>
              <w:jc w:val="center"/>
            </w:pPr>
            <w:r>
              <w:t>23.4</w:t>
            </w:r>
          </w:p>
        </w:tc>
      </w:tr>
      <w:tr w:rsidR="00AB120E" w14:paraId="1BE73479" w14:textId="77777777" w:rsidTr="00A92A3A">
        <w:trPr>
          <w:trHeight w:val="264"/>
        </w:trPr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1CA6F7" w14:textId="77777777" w:rsidR="00AB120E" w:rsidRDefault="00AB120E" w:rsidP="005010EA">
            <w:r>
              <w:t>Ischemic heart disease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3E30E4" w14:textId="77777777" w:rsidR="00AB120E" w:rsidRDefault="00AB120E" w:rsidP="005010EA">
            <w:pPr>
              <w:jc w:val="center"/>
            </w:pPr>
            <w:r>
              <w:t>117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4EABE" w14:textId="77777777" w:rsidR="00AB120E" w:rsidRDefault="00AB120E" w:rsidP="005010EA">
            <w:pPr>
              <w:jc w:val="center"/>
            </w:pPr>
            <w:r>
              <w:t>103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795A18" w14:textId="77777777" w:rsidR="00AB120E" w:rsidRDefault="00AB120E" w:rsidP="005010EA">
            <w:pPr>
              <w:jc w:val="center"/>
            </w:pPr>
            <w:r>
              <w:t>220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821186" w14:textId="7F73B382" w:rsidR="00AB120E" w:rsidRDefault="00E72B5B" w:rsidP="005010EA">
            <w:pPr>
              <w:jc w:val="center"/>
            </w:pPr>
            <w:r>
              <w:t>39.0</w:t>
            </w:r>
          </w:p>
        </w:tc>
      </w:tr>
      <w:tr w:rsidR="00AB120E" w14:paraId="5D500D43" w14:textId="77777777" w:rsidTr="00A92A3A">
        <w:trPr>
          <w:trHeight w:val="276"/>
        </w:trPr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D4C3ED" w14:textId="77777777" w:rsidR="00AB120E" w:rsidRDefault="00AB120E" w:rsidP="005010EA">
            <w:r>
              <w:t>Heart failure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6D16E3" w14:textId="77777777" w:rsidR="00AB120E" w:rsidRDefault="00AB120E" w:rsidP="005010EA">
            <w:pPr>
              <w:jc w:val="center"/>
            </w:pPr>
            <w:r>
              <w:t>2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6C6F3B" w14:textId="77777777" w:rsidR="00AB120E" w:rsidRDefault="00AB120E" w:rsidP="005010EA">
            <w:pPr>
              <w:jc w:val="center"/>
            </w:pPr>
            <w:r>
              <w:t>55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1E258E" w14:textId="77777777" w:rsidR="00AB120E" w:rsidRDefault="00AB120E" w:rsidP="005010EA">
            <w:pPr>
              <w:jc w:val="center"/>
            </w:pPr>
            <w:r>
              <w:t>82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93B9EA" w14:textId="2CE81E34" w:rsidR="00AB120E" w:rsidRDefault="00E72B5B" w:rsidP="005010EA">
            <w:pPr>
              <w:jc w:val="center"/>
            </w:pPr>
            <w:r>
              <w:t>14.5</w:t>
            </w:r>
          </w:p>
        </w:tc>
      </w:tr>
      <w:tr w:rsidR="00AB120E" w14:paraId="7B0C963C" w14:textId="77777777" w:rsidTr="00A92A3A">
        <w:trPr>
          <w:trHeight w:val="264"/>
        </w:trPr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19B993" w14:textId="77777777" w:rsidR="00AB120E" w:rsidRDefault="00AB120E" w:rsidP="005010EA">
            <w:r>
              <w:t>Cerebrovascular disease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F12E5E" w14:textId="77777777" w:rsidR="00AB120E" w:rsidRDefault="00AB120E" w:rsidP="005010EA">
            <w:pPr>
              <w:jc w:val="center"/>
            </w:pPr>
            <w:r>
              <w:t>4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5DFA58" w14:textId="04875BDE" w:rsidR="00AB120E" w:rsidRDefault="0042171A" w:rsidP="005010EA">
            <w:pPr>
              <w:jc w:val="center"/>
            </w:pPr>
            <w:r>
              <w:t>12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2C2E01" w14:textId="4B1B560B" w:rsidR="00AB120E" w:rsidRDefault="0042171A" w:rsidP="005010EA">
            <w:pPr>
              <w:jc w:val="center"/>
            </w:pPr>
            <w:r>
              <w:t>60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EDA62C" w14:textId="66D3E0B0" w:rsidR="00AB120E" w:rsidRDefault="0042171A" w:rsidP="005010EA">
            <w:pPr>
              <w:jc w:val="center"/>
            </w:pPr>
            <w:r>
              <w:t>10.6</w:t>
            </w:r>
          </w:p>
        </w:tc>
      </w:tr>
      <w:tr w:rsidR="00AB120E" w14:paraId="79F2FE7B" w14:textId="77777777" w:rsidTr="00A92A3A">
        <w:trPr>
          <w:trHeight w:val="168"/>
        </w:trPr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EC7B1A" w14:textId="77777777" w:rsidR="00AB120E" w:rsidRDefault="00AB120E" w:rsidP="005010EA">
            <w:r>
              <w:t>Chronic obstructive pulmonary disease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3B5F4D" w14:textId="77777777" w:rsidR="00AB120E" w:rsidRDefault="00AB120E" w:rsidP="005010EA">
            <w:pPr>
              <w:jc w:val="center"/>
            </w:pPr>
            <w:r>
              <w:t>49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E4F0E" w14:textId="77777777" w:rsidR="00AB120E" w:rsidRDefault="00AB120E" w:rsidP="005010EA">
            <w:pPr>
              <w:jc w:val="center"/>
            </w:pPr>
            <w:r>
              <w:t>54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307580" w14:textId="77777777" w:rsidR="00AB120E" w:rsidRDefault="00AB120E" w:rsidP="005010EA">
            <w:pPr>
              <w:jc w:val="center"/>
            </w:pPr>
            <w:r>
              <w:t>103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18654D" w14:textId="1DA1C86E" w:rsidR="00AB120E" w:rsidRDefault="00650BF4" w:rsidP="005010EA">
            <w:pPr>
              <w:jc w:val="center"/>
            </w:pPr>
            <w:r>
              <w:t>18.3</w:t>
            </w:r>
          </w:p>
        </w:tc>
      </w:tr>
      <w:tr w:rsidR="00AB120E" w14:paraId="120D1E65" w14:textId="77777777" w:rsidTr="00A92A3A">
        <w:trPr>
          <w:trHeight w:val="264"/>
        </w:trPr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19A7C5" w14:textId="77777777" w:rsidR="00AB120E" w:rsidRDefault="00AB120E" w:rsidP="005010EA">
            <w:r>
              <w:t>Renal failure chronic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4630C5" w14:textId="1490A44D" w:rsidR="00AB120E" w:rsidRDefault="00AB120E" w:rsidP="0042171A">
            <w:pPr>
              <w:jc w:val="center"/>
            </w:pPr>
            <w:r>
              <w:t>17</w:t>
            </w:r>
            <w:r w:rsidR="0042171A">
              <w:t xml:space="preserve"> 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F0286C" w14:textId="77777777" w:rsidR="00AB120E" w:rsidRDefault="00AB120E" w:rsidP="005010EA">
            <w:pPr>
              <w:jc w:val="center"/>
            </w:pPr>
            <w:r>
              <w:t>66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ADB2BB" w14:textId="77777777" w:rsidR="00AB120E" w:rsidRDefault="00AB120E" w:rsidP="005010EA">
            <w:pPr>
              <w:jc w:val="center"/>
            </w:pPr>
            <w:r>
              <w:t>83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AE9EC1" w14:textId="3981477B" w:rsidR="00AB120E" w:rsidRDefault="00650BF4" w:rsidP="005010EA">
            <w:pPr>
              <w:jc w:val="center"/>
            </w:pPr>
            <w:r>
              <w:t>14.7</w:t>
            </w:r>
          </w:p>
        </w:tc>
      </w:tr>
      <w:tr w:rsidR="00AB120E" w14:paraId="7F8ECF78" w14:textId="77777777" w:rsidTr="00A92A3A">
        <w:trPr>
          <w:trHeight w:val="276"/>
        </w:trPr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53B8B9" w14:textId="77777777" w:rsidR="00AB120E" w:rsidRDefault="00AB120E" w:rsidP="005010EA">
            <w:r>
              <w:t>Osteoporosis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E2553E" w14:textId="77777777" w:rsidR="00AB120E" w:rsidRDefault="00AB120E" w:rsidP="005010EA">
            <w:pPr>
              <w:jc w:val="center"/>
            </w:pPr>
            <w:r>
              <w:t>4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8C171D" w14:textId="77777777" w:rsidR="00AB120E" w:rsidRDefault="00AB120E" w:rsidP="005010EA">
            <w:pPr>
              <w:jc w:val="center"/>
            </w:pPr>
            <w:r>
              <w:t>12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EAB71D" w14:textId="77777777" w:rsidR="00AB120E" w:rsidRDefault="00AB120E" w:rsidP="005010EA">
            <w:pPr>
              <w:jc w:val="center"/>
            </w:pPr>
            <w:r>
              <w:t>67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7FD157" w14:textId="157CB40F" w:rsidR="00AB120E" w:rsidRDefault="00650BF4" w:rsidP="005010EA">
            <w:pPr>
              <w:jc w:val="center"/>
            </w:pPr>
            <w:r>
              <w:t>11.9</w:t>
            </w:r>
          </w:p>
        </w:tc>
      </w:tr>
      <w:tr w:rsidR="00AB120E" w14:paraId="2ABB20E7" w14:textId="77777777" w:rsidTr="00A92A3A">
        <w:trPr>
          <w:trHeight w:val="264"/>
        </w:trPr>
        <w:tc>
          <w:tcPr>
            <w:tcW w:w="3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BA18C5" w14:textId="77777777" w:rsidR="00AB120E" w:rsidRDefault="00AB120E" w:rsidP="005010EA">
            <w:r>
              <w:t>Hypothyreosis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54FFE2" w14:textId="77777777" w:rsidR="00AB120E" w:rsidRDefault="00AB120E" w:rsidP="005010EA">
            <w:pPr>
              <w:jc w:val="center"/>
            </w:pPr>
            <w:r>
              <w:t>28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5D3DD" w14:textId="77777777" w:rsidR="00AB120E" w:rsidRDefault="00AB120E" w:rsidP="005010EA">
            <w:pPr>
              <w:jc w:val="center"/>
            </w:pPr>
            <w:r>
              <w:t>12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EF18BE" w14:textId="77777777" w:rsidR="00AB120E" w:rsidRDefault="00AB120E" w:rsidP="005010EA">
            <w:pPr>
              <w:jc w:val="center"/>
            </w:pPr>
            <w:r>
              <w:t>40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94EFAA" w14:textId="357B710D" w:rsidR="00AB120E" w:rsidRDefault="00650BF4" w:rsidP="005010EA">
            <w:pPr>
              <w:jc w:val="center"/>
            </w:pPr>
            <w:r>
              <w:t>7.1</w:t>
            </w:r>
          </w:p>
        </w:tc>
      </w:tr>
      <w:tr w:rsidR="00AB120E" w14:paraId="6CEEC9E1" w14:textId="77777777" w:rsidTr="00A92A3A">
        <w:trPr>
          <w:trHeight w:val="264"/>
        </w:trPr>
        <w:tc>
          <w:tcPr>
            <w:tcW w:w="3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A1715" w14:textId="77777777" w:rsidR="00AB120E" w:rsidRDefault="00AB120E" w:rsidP="005010EA">
            <w:r>
              <w:t>Diabetes mellitus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46051" w14:textId="77777777" w:rsidR="00AB120E" w:rsidRDefault="00AB120E" w:rsidP="005010EA">
            <w:pPr>
              <w:jc w:val="center"/>
            </w:pPr>
            <w:r>
              <w:t>46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67090" w14:textId="77777777" w:rsidR="00AB120E" w:rsidRDefault="00AB120E" w:rsidP="005010EA">
            <w:pPr>
              <w:jc w:val="center"/>
            </w:pPr>
            <w:r>
              <w:t>47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A1172" w14:textId="77777777" w:rsidR="00AB120E" w:rsidRDefault="00AB120E" w:rsidP="005010EA">
            <w:pPr>
              <w:jc w:val="center"/>
            </w:pPr>
            <w:r>
              <w:t>93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C38E1" w14:textId="2A4CC1EC" w:rsidR="00AB120E" w:rsidRDefault="00650BF4" w:rsidP="005010EA">
            <w:pPr>
              <w:jc w:val="center"/>
            </w:pPr>
            <w:r>
              <w:t>16.5</w:t>
            </w:r>
          </w:p>
        </w:tc>
      </w:tr>
    </w:tbl>
    <w:p w14:paraId="55CA5683" w14:textId="1AF3B99E" w:rsidR="009A3E30" w:rsidRPr="009A3E30" w:rsidRDefault="009A3E30" w:rsidP="007865F4">
      <w:pPr>
        <w:spacing w:after="0"/>
      </w:pPr>
      <w:bookmarkStart w:id="0" w:name="_GoBack"/>
      <w:bookmarkEnd w:id="0"/>
    </w:p>
    <w:sectPr w:rsidR="009A3E30" w:rsidRPr="009A3E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4F5B8F"/>
    <w:multiLevelType w:val="hybridMultilevel"/>
    <w:tmpl w:val="BA9EB85E"/>
    <w:lvl w:ilvl="0" w:tplc="1EE0C8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2vr2pf7pwwryevx005550oavepttzxsep0&quot;&gt;My EndNote Library&lt;record-ids&gt;&lt;item&gt;226&lt;/item&gt;&lt;item&gt;229&lt;/item&gt;&lt;/record-ids&gt;&lt;/item&gt;&lt;/Libraries&gt;"/>
  </w:docVars>
  <w:rsids>
    <w:rsidRoot w:val="009A3E30"/>
    <w:rsid w:val="00026133"/>
    <w:rsid w:val="00036C91"/>
    <w:rsid w:val="00043F7B"/>
    <w:rsid w:val="00051816"/>
    <w:rsid w:val="000B1973"/>
    <w:rsid w:val="000C1985"/>
    <w:rsid w:val="000D554E"/>
    <w:rsid w:val="000F1F4D"/>
    <w:rsid w:val="00103101"/>
    <w:rsid w:val="00143E09"/>
    <w:rsid w:val="0016704B"/>
    <w:rsid w:val="001B7D05"/>
    <w:rsid w:val="002474B9"/>
    <w:rsid w:val="00252502"/>
    <w:rsid w:val="002A2164"/>
    <w:rsid w:val="002D026F"/>
    <w:rsid w:val="002D21BC"/>
    <w:rsid w:val="00302897"/>
    <w:rsid w:val="0033598A"/>
    <w:rsid w:val="00345AC0"/>
    <w:rsid w:val="00351478"/>
    <w:rsid w:val="00377467"/>
    <w:rsid w:val="003A0D2A"/>
    <w:rsid w:val="003C40C9"/>
    <w:rsid w:val="00402E7A"/>
    <w:rsid w:val="00403418"/>
    <w:rsid w:val="0042171A"/>
    <w:rsid w:val="00431B41"/>
    <w:rsid w:val="00446C7B"/>
    <w:rsid w:val="00466953"/>
    <w:rsid w:val="004B3F8F"/>
    <w:rsid w:val="004C11E8"/>
    <w:rsid w:val="004E2C58"/>
    <w:rsid w:val="004E4B81"/>
    <w:rsid w:val="00533BEC"/>
    <w:rsid w:val="00555C50"/>
    <w:rsid w:val="00567879"/>
    <w:rsid w:val="0058360A"/>
    <w:rsid w:val="0059752D"/>
    <w:rsid w:val="005D6AC5"/>
    <w:rsid w:val="00650BF4"/>
    <w:rsid w:val="00670B94"/>
    <w:rsid w:val="0067148C"/>
    <w:rsid w:val="0068031D"/>
    <w:rsid w:val="006926D3"/>
    <w:rsid w:val="00693D8F"/>
    <w:rsid w:val="006A7FF1"/>
    <w:rsid w:val="006B0803"/>
    <w:rsid w:val="006F164A"/>
    <w:rsid w:val="00720605"/>
    <w:rsid w:val="0072654F"/>
    <w:rsid w:val="0073569F"/>
    <w:rsid w:val="007523C5"/>
    <w:rsid w:val="007865F4"/>
    <w:rsid w:val="007B3F81"/>
    <w:rsid w:val="00820FFF"/>
    <w:rsid w:val="00881E64"/>
    <w:rsid w:val="008B69F2"/>
    <w:rsid w:val="00911B12"/>
    <w:rsid w:val="00921743"/>
    <w:rsid w:val="00966634"/>
    <w:rsid w:val="009A3E30"/>
    <w:rsid w:val="009A44F4"/>
    <w:rsid w:val="009E67BB"/>
    <w:rsid w:val="009F0364"/>
    <w:rsid w:val="009F736A"/>
    <w:rsid w:val="00A14E9D"/>
    <w:rsid w:val="00A27644"/>
    <w:rsid w:val="00A429D5"/>
    <w:rsid w:val="00A51178"/>
    <w:rsid w:val="00A92A3A"/>
    <w:rsid w:val="00AA7692"/>
    <w:rsid w:val="00AB120E"/>
    <w:rsid w:val="00AB4BE8"/>
    <w:rsid w:val="00AD31AE"/>
    <w:rsid w:val="00AE7AD5"/>
    <w:rsid w:val="00B2514D"/>
    <w:rsid w:val="00B73370"/>
    <w:rsid w:val="00BC08FE"/>
    <w:rsid w:val="00BD3C69"/>
    <w:rsid w:val="00BD5881"/>
    <w:rsid w:val="00C6418D"/>
    <w:rsid w:val="00C6703B"/>
    <w:rsid w:val="00C72785"/>
    <w:rsid w:val="00CA0E45"/>
    <w:rsid w:val="00CA2A62"/>
    <w:rsid w:val="00CA36FA"/>
    <w:rsid w:val="00CA635B"/>
    <w:rsid w:val="00CB509E"/>
    <w:rsid w:val="00CF3E48"/>
    <w:rsid w:val="00D00A3C"/>
    <w:rsid w:val="00D241D0"/>
    <w:rsid w:val="00D57F31"/>
    <w:rsid w:val="00D82D30"/>
    <w:rsid w:val="00D9347E"/>
    <w:rsid w:val="00D95455"/>
    <w:rsid w:val="00DD2C0A"/>
    <w:rsid w:val="00DD7B17"/>
    <w:rsid w:val="00E329B2"/>
    <w:rsid w:val="00E51A1E"/>
    <w:rsid w:val="00E608FC"/>
    <w:rsid w:val="00E72B5B"/>
    <w:rsid w:val="00E74CEC"/>
    <w:rsid w:val="00E93027"/>
    <w:rsid w:val="00EC4D30"/>
    <w:rsid w:val="00EF49B3"/>
    <w:rsid w:val="00F1374E"/>
    <w:rsid w:val="00FB0C40"/>
    <w:rsid w:val="00FD5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CA7A5"/>
  <w15:chartTrackingRefBased/>
  <w15:docId w15:val="{8B2270EA-07FE-44D0-84CA-B5D77998D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73569F"/>
    <w:rPr>
      <w:color w:val="0563C1" w:themeColor="hyperlink"/>
      <w:u w:val="single"/>
    </w:rPr>
  </w:style>
  <w:style w:type="paragraph" w:styleId="Listeavsnitt">
    <w:name w:val="List Paragraph"/>
    <w:basedOn w:val="Normal"/>
    <w:link w:val="ListeavsnittTegn"/>
    <w:uiPriority w:val="34"/>
    <w:qFormat/>
    <w:rsid w:val="009F736A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D82D3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D82D30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D82D30"/>
    <w:rPr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82D3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82D30"/>
    <w:rPr>
      <w:b/>
      <w:bCs/>
      <w:sz w:val="20"/>
      <w:szCs w:val="20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D82D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D82D30"/>
    <w:rPr>
      <w:rFonts w:ascii="Segoe UI" w:hAnsi="Segoe UI" w:cs="Segoe UI"/>
      <w:sz w:val="18"/>
      <w:szCs w:val="18"/>
      <w:lang w:val="en-US"/>
    </w:rPr>
  </w:style>
  <w:style w:type="character" w:customStyle="1" w:styleId="title-text">
    <w:name w:val="title-text"/>
    <w:basedOn w:val="Standardskriftforavsnitt"/>
    <w:rsid w:val="002D026F"/>
  </w:style>
  <w:style w:type="table" w:styleId="Tabellrutenett">
    <w:name w:val="Table Grid"/>
    <w:basedOn w:val="Vanligtabell"/>
    <w:uiPriority w:val="59"/>
    <w:rsid w:val="0058360A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0B1973"/>
    <w:pPr>
      <w:spacing w:after="0"/>
      <w:jc w:val="center"/>
    </w:pPr>
    <w:rPr>
      <w:rFonts w:ascii="Calibri" w:hAnsi="Calibri"/>
      <w:noProof/>
    </w:rPr>
  </w:style>
  <w:style w:type="character" w:customStyle="1" w:styleId="ListeavsnittTegn">
    <w:name w:val="Listeavsnitt Tegn"/>
    <w:basedOn w:val="Standardskriftforavsnitt"/>
    <w:link w:val="Listeavsnitt"/>
    <w:uiPriority w:val="34"/>
    <w:rsid w:val="000B1973"/>
    <w:rPr>
      <w:lang w:val="en-US"/>
    </w:rPr>
  </w:style>
  <w:style w:type="character" w:customStyle="1" w:styleId="EndNoteBibliographyTitleTegn">
    <w:name w:val="EndNote Bibliography Title Tegn"/>
    <w:basedOn w:val="ListeavsnittTegn"/>
    <w:link w:val="EndNoteBibliographyTitle"/>
    <w:rsid w:val="000B197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B1973"/>
    <w:pPr>
      <w:spacing w:line="240" w:lineRule="auto"/>
    </w:pPr>
    <w:rPr>
      <w:rFonts w:ascii="Calibri" w:hAnsi="Calibri"/>
      <w:noProof/>
    </w:rPr>
  </w:style>
  <w:style w:type="character" w:customStyle="1" w:styleId="EndNoteBibliographyTegn">
    <w:name w:val="EndNote Bibliography Tegn"/>
    <w:basedOn w:val="ListeavsnittTegn"/>
    <w:link w:val="EndNoteBibliography"/>
    <w:rsid w:val="000B1973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40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Kristine Sandvik</dc:creator>
  <cp:keywords/>
  <dc:description/>
  <cp:lastModifiedBy>Miriam Kristine Sandvik</cp:lastModifiedBy>
  <cp:revision>3</cp:revision>
  <dcterms:created xsi:type="dcterms:W3CDTF">2021-02-19T15:04:00Z</dcterms:created>
  <dcterms:modified xsi:type="dcterms:W3CDTF">2021-02-19T15:05:00Z</dcterms:modified>
</cp:coreProperties>
</file>